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3E1AD" w14:textId="7F027B26" w:rsidR="002522C0" w:rsidRPr="0092081D" w:rsidRDefault="002522C0" w:rsidP="002522C0">
      <w:pPr>
        <w:spacing w:line="480" w:lineRule="auto"/>
        <w:jc w:val="both"/>
        <w:rPr>
          <w:rFonts w:ascii="Arial" w:hAnsi="Arial" w:cs="Arial"/>
        </w:rPr>
      </w:pPr>
      <w:r w:rsidRPr="0092081D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6</w:t>
      </w:r>
      <w:r w:rsidRPr="0092081D">
        <w:rPr>
          <w:rFonts w:ascii="Arial" w:hAnsi="Arial" w:cs="Arial"/>
          <w:b/>
          <w:bCs/>
        </w:rPr>
        <w:t xml:space="preserve">. </w:t>
      </w:r>
      <w:r w:rsidR="005E5C91">
        <w:rPr>
          <w:rFonts w:ascii="Arial" w:hAnsi="Arial" w:cs="Arial"/>
          <w:b/>
          <w:bCs/>
        </w:rPr>
        <w:t xml:space="preserve">Genes sequences selected to create a </w:t>
      </w:r>
      <w:r w:rsidR="001D1677">
        <w:rPr>
          <w:rFonts w:ascii="Arial" w:hAnsi="Arial" w:cs="Arial"/>
          <w:b/>
          <w:bCs/>
        </w:rPr>
        <w:t>c</w:t>
      </w:r>
      <w:r w:rsidR="005E5C91" w:rsidRPr="005E5C91">
        <w:rPr>
          <w:rFonts w:ascii="Arial" w:hAnsi="Arial" w:cs="Arial"/>
          <w:b/>
          <w:bCs/>
        </w:rPr>
        <w:t xml:space="preserve">ustom </w:t>
      </w:r>
      <w:proofErr w:type="spellStart"/>
      <w:r w:rsidR="005E5C91" w:rsidRPr="005E5C91">
        <w:rPr>
          <w:rFonts w:ascii="Arial" w:hAnsi="Arial" w:cs="Arial"/>
          <w:b/>
          <w:bCs/>
        </w:rPr>
        <w:t>ABRicate</w:t>
      </w:r>
      <w:proofErr w:type="spellEnd"/>
      <w:r w:rsidR="005E5C91">
        <w:rPr>
          <w:rFonts w:ascii="Arial" w:hAnsi="Arial" w:cs="Arial"/>
          <w:b/>
          <w:bCs/>
        </w:rPr>
        <w:t xml:space="preserve"> database</w:t>
      </w:r>
      <w:r w:rsidR="005E5C91" w:rsidRPr="005E5C91">
        <w:rPr>
          <w:rFonts w:ascii="Arial" w:hAnsi="Arial" w:cs="Arial"/>
        </w:rPr>
        <w:t>,</w:t>
      </w:r>
      <w:r w:rsidR="005E5C91">
        <w:rPr>
          <w:rFonts w:ascii="Arial" w:hAnsi="Arial" w:cs="Arial"/>
          <w:b/>
          <w:bCs/>
        </w:rPr>
        <w:t xml:space="preserve"> </w:t>
      </w:r>
      <w:r w:rsidR="005E5C91">
        <w:rPr>
          <w:rFonts w:ascii="Arial" w:hAnsi="Arial" w:cs="Arial"/>
        </w:rPr>
        <w:t xml:space="preserve">used for </w:t>
      </w:r>
      <w:r w:rsidR="005E5C91" w:rsidRPr="005E5C91">
        <w:rPr>
          <w:rFonts w:ascii="Arial" w:hAnsi="Arial" w:cs="Arial"/>
          <w:i/>
          <w:iCs/>
        </w:rPr>
        <w:t>K. pneumoniae</w:t>
      </w:r>
      <w:r w:rsidR="005E5C91">
        <w:rPr>
          <w:rFonts w:ascii="Arial" w:hAnsi="Arial" w:cs="Arial"/>
        </w:rPr>
        <w:t xml:space="preserve"> genomes screening</w:t>
      </w:r>
      <w:r w:rsidRPr="0092081D">
        <w:rPr>
          <w:rFonts w:ascii="Arial" w:hAnsi="Arial" w:cs="Arial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7938"/>
      </w:tblGrid>
      <w:tr w:rsidR="001D1677" w14:paraId="2833C543" w14:textId="77777777" w:rsidTr="001D1677">
        <w:tc>
          <w:tcPr>
            <w:tcW w:w="1271" w:type="dxa"/>
          </w:tcPr>
          <w:p w14:paraId="5844666B" w14:textId="7A675BDD" w:rsidR="001D1677" w:rsidRPr="001D1677" w:rsidRDefault="001D1677" w:rsidP="00564017">
            <w:pPr>
              <w:pStyle w:val="NoSpacing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Gene name</w:t>
            </w:r>
          </w:p>
        </w:tc>
        <w:tc>
          <w:tcPr>
            <w:tcW w:w="7938" w:type="dxa"/>
          </w:tcPr>
          <w:p w14:paraId="531A04B7" w14:textId="28AD8C1C" w:rsidR="001D1677" w:rsidRPr="00564017" w:rsidRDefault="001D1677" w:rsidP="005E5C9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Gene sequence</w:t>
            </w:r>
          </w:p>
        </w:tc>
      </w:tr>
      <w:tr w:rsidR="005E5C91" w14:paraId="51B6963C" w14:textId="77777777" w:rsidTr="001D1677">
        <w:tc>
          <w:tcPr>
            <w:tcW w:w="1271" w:type="dxa"/>
          </w:tcPr>
          <w:p w14:paraId="0D4E23EA" w14:textId="0BA0690F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r w:rsidRPr="001D1677">
              <w:rPr>
                <w:b/>
                <w:bCs/>
                <w:i/>
                <w:iCs/>
              </w:rPr>
              <w:t>DgoK1_1</w:t>
            </w:r>
          </w:p>
        </w:tc>
        <w:tc>
          <w:tcPr>
            <w:tcW w:w="7938" w:type="dxa"/>
          </w:tcPr>
          <w:p w14:paraId="50EAFFCD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0_01120~~~DgoK1_1</w:t>
            </w:r>
          </w:p>
          <w:p w14:paraId="626448A4" w14:textId="77777777" w:rsidR="005E5C91" w:rsidRDefault="005E5C91" w:rsidP="005E5C91">
            <w:pPr>
              <w:pStyle w:val="NoSpacing"/>
            </w:pPr>
            <w:r>
              <w:t>ATGAACGAGTATATTGCCGTCGATTGGGGCTCCACCCAGCTGCGGGCATGGCGGATGCGT</w:t>
            </w:r>
          </w:p>
          <w:p w14:paraId="3C43AE5E" w14:textId="77777777" w:rsidR="005E5C91" w:rsidRDefault="005E5C91" w:rsidP="005E5C91">
            <w:pPr>
              <w:pStyle w:val="NoSpacing"/>
            </w:pPr>
            <w:r>
              <w:t>GATGGCGAATGCATCGACAAGCTGAAACTGCCCTGCGGCGTCACGCGTCTGAACGGGCAG</w:t>
            </w:r>
          </w:p>
          <w:p w14:paraId="0B85307B" w14:textId="77777777" w:rsidR="005E5C91" w:rsidRDefault="005E5C91" w:rsidP="005E5C91">
            <w:pPr>
              <w:pStyle w:val="NoSpacing"/>
            </w:pPr>
            <w:r>
              <w:t>CGCGCCGAAGCGGTATTTCAGCAGCAGTTGGCGCCGTGGCGCGGCGACCCCGCGCTGCCG</w:t>
            </w:r>
          </w:p>
          <w:p w14:paraId="0FA19A7B" w14:textId="77777777" w:rsidR="005E5C91" w:rsidRDefault="005E5C91" w:rsidP="005E5C91">
            <w:pPr>
              <w:pStyle w:val="NoSpacing"/>
            </w:pPr>
            <w:r>
              <w:t>GTGGTGATGGCGGGCATGATCGGCAGCGATGCCGGTTGGCAACCGGTGCCTTATCTGGCC</w:t>
            </w:r>
          </w:p>
          <w:p w14:paraId="45B01236" w14:textId="77777777" w:rsidR="005E5C91" w:rsidRDefault="005E5C91" w:rsidP="005E5C91">
            <w:pPr>
              <w:pStyle w:val="NoSpacing"/>
            </w:pPr>
            <w:r>
              <w:t>TGCCCGCTGGCGCTGGAGGCACTCAACGGTCAGTTATATGAGGTGGCGGAAAAAGTGTGG</w:t>
            </w:r>
          </w:p>
          <w:p w14:paraId="0EB77DEF" w14:textId="77777777" w:rsidR="005E5C91" w:rsidRDefault="005E5C91" w:rsidP="005E5C91">
            <w:pPr>
              <w:pStyle w:val="NoSpacing"/>
            </w:pPr>
            <w:r>
              <w:t>ATCGTGCCGGGGCTGAAAGTGGCGCAGGCTGCAGATTACGACGTAATGCGCGGTGAAGAA</w:t>
            </w:r>
          </w:p>
          <w:p w14:paraId="3066E4E9" w14:textId="77777777" w:rsidR="005E5C91" w:rsidRDefault="005E5C91" w:rsidP="005E5C91">
            <w:pPr>
              <w:pStyle w:val="NoSpacing"/>
            </w:pPr>
            <w:r>
              <w:t>ACGCAGCTGCTGGGCGCCTGGCAACTGATGCCCGCGGAGTGTTACGTGATGCCCGGCACC</w:t>
            </w:r>
          </w:p>
          <w:p w14:paraId="76688320" w14:textId="77777777" w:rsidR="005E5C91" w:rsidRDefault="005E5C91" w:rsidP="005E5C91">
            <w:pPr>
              <w:pStyle w:val="NoSpacing"/>
            </w:pPr>
            <w:r>
              <w:t>CACTGCAAATGGGTGCAGGTGCAAAACGGCGTGGTGCGCCAGTTCGCCACGGCGATGACC</w:t>
            </w:r>
          </w:p>
          <w:p w14:paraId="227B6394" w14:textId="77777777" w:rsidR="005E5C91" w:rsidRDefault="005E5C91" w:rsidP="005E5C91">
            <w:pPr>
              <w:pStyle w:val="NoSpacing"/>
            </w:pPr>
            <w:r>
              <w:t>GGCGAACTGCATCACCTGCTGCTTAACCATTCGCTGCTCGGCCAGCAACTGCCTGCGCAG</w:t>
            </w:r>
          </w:p>
          <w:p w14:paraId="72A7EF77" w14:textId="77777777" w:rsidR="005E5C91" w:rsidRDefault="005E5C91" w:rsidP="005E5C91">
            <w:pPr>
              <w:pStyle w:val="NoSpacing"/>
            </w:pPr>
            <w:r>
              <w:t>TTCCCGGATGAAGCCTCTTTCGCCCTCGGTATAGAAAAAGGGTTAAATCAGCCGGCGTTA</w:t>
            </w:r>
          </w:p>
          <w:p w14:paraId="2F9AAC1B" w14:textId="77777777" w:rsidR="005E5C91" w:rsidRDefault="005E5C91" w:rsidP="005E5C91">
            <w:pPr>
              <w:pStyle w:val="NoSpacing"/>
            </w:pPr>
            <w:r>
              <w:t>TTGTCCGGGCTTTTTAGCGCCCGCGCCGCGCGGGTGTTAGGCTCGCTGGCGGCGACTTCG</w:t>
            </w:r>
          </w:p>
          <w:p w14:paraId="5BC955A8" w14:textId="77777777" w:rsidR="005E5C91" w:rsidRDefault="005E5C91" w:rsidP="005E5C91">
            <w:pPr>
              <w:pStyle w:val="NoSpacing"/>
            </w:pPr>
            <w:r>
              <w:t>GTGAGCGATTATCTCTCCGGGCTGTTGATTGGCGCGGAGGTGGCGACATTCAGCGAACGC</w:t>
            </w:r>
          </w:p>
          <w:p w14:paraId="55E803AB" w14:textId="77777777" w:rsidR="005E5C91" w:rsidRDefault="005E5C91" w:rsidP="005E5C91">
            <w:pPr>
              <w:pStyle w:val="NoSpacing"/>
            </w:pPr>
            <w:r>
              <w:t>TATCGCGCCAGCCGCGTGGTGCTGGTTGGTGAGCACTCGCTCAACGCCCGTTATCAGCAG</w:t>
            </w:r>
          </w:p>
          <w:p w14:paraId="40E197B4" w14:textId="77777777" w:rsidR="005E5C91" w:rsidRDefault="005E5C91" w:rsidP="005E5C91">
            <w:pPr>
              <w:pStyle w:val="NoSpacing"/>
            </w:pPr>
            <w:r>
              <w:t>GCGATGGCGGCGCGTGGGTTAGCCGTTTCCTGTTGCTCCGGCGAGGCGGCGTTTCTTTCG</w:t>
            </w:r>
          </w:p>
          <w:p w14:paraId="09C47B30" w14:textId="07BCE112" w:rsidR="005E5C91" w:rsidRDefault="005E5C91" w:rsidP="005E5C91">
            <w:pPr>
              <w:pStyle w:val="NoSpacing"/>
            </w:pPr>
            <w:r>
              <w:t>GGTATAGCGAGGATGATTGATGGACAAGATTAA</w:t>
            </w:r>
          </w:p>
        </w:tc>
      </w:tr>
      <w:tr w:rsidR="005E5C91" w14:paraId="5A68A574" w14:textId="77777777" w:rsidTr="001D1677">
        <w:tc>
          <w:tcPr>
            <w:tcW w:w="1271" w:type="dxa"/>
          </w:tcPr>
          <w:p w14:paraId="64AE65AB" w14:textId="6D873D80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proofErr w:type="spellStart"/>
            <w:r w:rsidRPr="001D1677">
              <w:rPr>
                <w:b/>
                <w:bCs/>
                <w:i/>
                <w:iCs/>
              </w:rPr>
              <w:t>creD</w:t>
            </w:r>
            <w:proofErr w:type="spellEnd"/>
          </w:p>
        </w:tc>
        <w:tc>
          <w:tcPr>
            <w:tcW w:w="7938" w:type="dxa"/>
          </w:tcPr>
          <w:p w14:paraId="2C2F5F25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0_01750~~~</w:t>
            </w:r>
            <w:proofErr w:type="spellStart"/>
            <w:r w:rsidRPr="00564017">
              <w:rPr>
                <w:b/>
                <w:bCs/>
              </w:rPr>
              <w:t>creD</w:t>
            </w:r>
            <w:proofErr w:type="spellEnd"/>
          </w:p>
          <w:p w14:paraId="3061E788" w14:textId="77777777" w:rsidR="005E5C91" w:rsidRDefault="005E5C91" w:rsidP="005E5C91">
            <w:pPr>
              <w:pStyle w:val="NoSpacing"/>
            </w:pPr>
            <w:r>
              <w:t>ATGTTGAAATCACCGTTATTCTGGAAAATCACCACGTTAATAGGCTGTATTGTGCTGCTA</w:t>
            </w:r>
          </w:p>
          <w:p w14:paraId="36FC251F" w14:textId="77777777" w:rsidR="005E5C91" w:rsidRDefault="005E5C91" w:rsidP="005E5C91">
            <w:pPr>
              <w:pStyle w:val="NoSpacing"/>
            </w:pPr>
            <w:r>
              <w:t>TCTTTGCCGTTAATGATGGTCAGGGAGCTTATTAATGAGCGAGCGGATTATCGTAACGAA</w:t>
            </w:r>
          </w:p>
          <w:p w14:paraId="0228F281" w14:textId="77777777" w:rsidR="005E5C91" w:rsidRDefault="005E5C91" w:rsidP="005E5C91">
            <w:pPr>
              <w:pStyle w:val="NoSpacing"/>
            </w:pPr>
            <w:r>
              <w:t>GTGGTGGACGCCATTGAGCAAAGCACCAGCGGCTCGCAAAAACTCGCCGGACCGCTGATC</w:t>
            </w:r>
          </w:p>
          <w:p w14:paraId="77EBE2FA" w14:textId="77777777" w:rsidR="005E5C91" w:rsidRDefault="005E5C91" w:rsidP="005E5C91">
            <w:pPr>
              <w:pStyle w:val="NoSpacing"/>
            </w:pPr>
            <w:r>
              <w:t>GCTATTCCGATAACCGAGACCCTGACCCGCATGGAGAACCAAAAAGAGGTCAACTATCAG</w:t>
            </w:r>
          </w:p>
          <w:p w14:paraId="2F6F7FCB" w14:textId="77777777" w:rsidR="005E5C91" w:rsidRDefault="005E5C91" w:rsidP="005E5C91">
            <w:pPr>
              <w:pStyle w:val="NoSpacing"/>
            </w:pPr>
            <w:r>
              <w:t>CGGAGCTGGGTGTATTACTGGCTGCCGGAGTCGCTGGCGGTCGCCGGCAAGCAGACCGTG</w:t>
            </w:r>
          </w:p>
          <w:p w14:paraId="63865999" w14:textId="77777777" w:rsidR="005E5C91" w:rsidRDefault="005E5C91" w:rsidP="005E5C91">
            <w:pPr>
              <w:pStyle w:val="NoSpacing"/>
            </w:pPr>
            <w:r>
              <w:t>GAGTCGAGGAGGGTGGGTATCTACAGCGGCCAGGTCTGGCATAACGTCTTGCAGATTAAG</w:t>
            </w:r>
          </w:p>
          <w:p w14:paraId="34282E08" w14:textId="77777777" w:rsidR="005E5C91" w:rsidRDefault="005E5C91" w:rsidP="005E5C91">
            <w:pPr>
              <w:pStyle w:val="NoSpacing"/>
            </w:pPr>
            <w:r>
              <w:t>GCCTCGTTTGATCCGCTGCGTCTGGCGGCGCTGAGAAAAACGAATATCGTCTTAGGCCAG</w:t>
            </w:r>
          </w:p>
          <w:p w14:paraId="047AAE85" w14:textId="77777777" w:rsidR="005E5C91" w:rsidRDefault="005E5C91" w:rsidP="005E5C91">
            <w:pPr>
              <w:pStyle w:val="NoSpacing"/>
            </w:pPr>
            <w:r>
              <w:t>CCGCGGCTGGTGGTGAGCGTCGGCGATGCCCGCGGCATTGGCGCCATCCATGCCCCGGAG</w:t>
            </w:r>
          </w:p>
          <w:p w14:paraId="7185CDF9" w14:textId="77777777" w:rsidR="005E5C91" w:rsidRDefault="005E5C91" w:rsidP="005E5C91">
            <w:pPr>
              <w:pStyle w:val="NoSpacing"/>
            </w:pPr>
            <w:r>
              <w:t>GTCAACGGTAACGTATTAAGCGTGGAGCCGGGGCTGGGGATAAGCGGCGATGGCGCAGGT</w:t>
            </w:r>
          </w:p>
          <w:p w14:paraId="353BC95C" w14:textId="77777777" w:rsidR="005E5C91" w:rsidRDefault="005E5C91" w:rsidP="005E5C91">
            <w:pPr>
              <w:pStyle w:val="NoSpacing"/>
            </w:pPr>
            <w:r>
              <w:t>ATTCATATGCCAATGCCTGCGCTGGCGGAGGACAACAAGCCGCTTGAGATTGCCTTTTCA</w:t>
            </w:r>
          </w:p>
          <w:p w14:paraId="51A8AAA8" w14:textId="77777777" w:rsidR="005E5C91" w:rsidRDefault="005E5C91" w:rsidP="005E5C91">
            <w:pPr>
              <w:pStyle w:val="NoSpacing"/>
            </w:pPr>
            <w:r>
              <w:t>CTCGATCTGAACGGGACGGGTGAGTTTTCACTGGTGCCGCTCGGGCGTAACAGCGAGCTG</w:t>
            </w:r>
          </w:p>
          <w:p w14:paraId="4EA7DFDF" w14:textId="77777777" w:rsidR="005E5C91" w:rsidRDefault="005E5C91" w:rsidP="005E5C91">
            <w:pPr>
              <w:pStyle w:val="NoSpacing"/>
            </w:pPr>
            <w:r>
              <w:t>CAGCTGACCAGTAACTGGCCGCATCCCGGTTTTCTCGGCAGCTTCCTGCCAACGCAACGG</w:t>
            </w:r>
          </w:p>
          <w:p w14:paraId="19445CFC" w14:textId="77777777" w:rsidR="005E5C91" w:rsidRDefault="005E5C91" w:rsidP="005E5C91">
            <w:pPr>
              <w:pStyle w:val="NoSpacing"/>
            </w:pPr>
            <w:r>
              <w:t>GAAGTGAGTGCTGCCGGCTATCGCGCCCACTGGCAAAGCAGCTGGTTCGCCAACGATATG</w:t>
            </w:r>
          </w:p>
          <w:p w14:paraId="6EAFE365" w14:textId="77777777" w:rsidR="005E5C91" w:rsidRDefault="005E5C91" w:rsidP="005E5C91">
            <w:pPr>
              <w:pStyle w:val="NoSpacing"/>
            </w:pPr>
            <w:r>
              <w:t>GGGAGCTATTTCAAGGATGATATGGAGATCCCGTGGTCGCGACTGCCGGCGTTCAGTGCC</w:t>
            </w:r>
          </w:p>
          <w:p w14:paraId="6CB38E34" w14:textId="77777777" w:rsidR="005E5C91" w:rsidRDefault="005E5C91" w:rsidP="005E5C91">
            <w:pPr>
              <w:pStyle w:val="NoSpacing"/>
            </w:pPr>
            <w:r>
              <w:t>GATGTGATGTCCCTTGCCGACCAGTACCAGCTAACCGATCGGGCGACAAAATATGCCATC</w:t>
            </w:r>
          </w:p>
          <w:p w14:paraId="3F634C1D" w14:textId="77777777" w:rsidR="005E5C91" w:rsidRDefault="005E5C91" w:rsidP="005E5C91">
            <w:pPr>
              <w:pStyle w:val="NoSpacing"/>
            </w:pPr>
            <w:r>
              <w:t>CTGTTAATCGGGCTGACCTTTATGGCTTTTTTCGTGTTCGAGAGCCTGACCCGTCGCCCC</w:t>
            </w:r>
          </w:p>
          <w:p w14:paraId="5F6BCBAD" w14:textId="77777777" w:rsidR="005E5C91" w:rsidRDefault="005E5C91" w:rsidP="005E5C91">
            <w:pPr>
              <w:pStyle w:val="NoSpacing"/>
            </w:pPr>
            <w:r>
              <w:t>CTGCATCCGATGCAATATCTGCTGGTGGGCTTATCGCTGGTGCTGTTTTACCTGGTGCTG</w:t>
            </w:r>
          </w:p>
          <w:p w14:paraId="45718F34" w14:textId="77777777" w:rsidR="005E5C91" w:rsidRDefault="005E5C91" w:rsidP="005E5C91">
            <w:pPr>
              <w:pStyle w:val="NoSpacing"/>
            </w:pPr>
            <w:r>
              <w:t>CTGGCGCTCTCAGAGCACATTGGTTTTACCGCCGCCTGGCTGGCGGCCAGCCTGTCTGGC</w:t>
            </w:r>
          </w:p>
          <w:p w14:paraId="308F9230" w14:textId="77777777" w:rsidR="005E5C91" w:rsidRDefault="005E5C91" w:rsidP="005E5C91">
            <w:pPr>
              <w:pStyle w:val="NoSpacing"/>
            </w:pPr>
            <w:r>
              <w:t>GCGGTGATGAATGGGATCTACCTTCAGGCGGTGCTCAGAGGATGGCGTAACAGCCTGCTG</w:t>
            </w:r>
          </w:p>
          <w:p w14:paraId="0EE7FC2E" w14:textId="77777777" w:rsidR="005E5C91" w:rsidRDefault="005E5C91" w:rsidP="005E5C91">
            <w:pPr>
              <w:pStyle w:val="NoSpacing"/>
            </w:pPr>
            <w:r>
              <w:t>TTTGTCGCCGCGCTACTGCTGCTGGATGGCGTGATGTGGTTTCTGTTGCATTCTGAGGAT</w:t>
            </w:r>
          </w:p>
          <w:p w14:paraId="74C221C9" w14:textId="77777777" w:rsidR="005E5C91" w:rsidRDefault="005E5C91" w:rsidP="005E5C91">
            <w:pPr>
              <w:pStyle w:val="NoSpacing"/>
            </w:pPr>
            <w:r>
              <w:t>AGCGCGCTGCTGCTGGGTACCGGGGTGCTGGCGCTGGCGCTGAGCGTTCTGATGTTTTTG</w:t>
            </w:r>
          </w:p>
          <w:p w14:paraId="56971B3F" w14:textId="77777777" w:rsidR="005E5C91" w:rsidRDefault="005E5C91" w:rsidP="005E5C91">
            <w:pPr>
              <w:pStyle w:val="NoSpacing"/>
            </w:pPr>
            <w:r>
              <w:t>ACCCGTCGCGTGGACTGGTATGCGTTATCGCTGCCGAAAGGCACAGTGCCTCCGACACCG</w:t>
            </w:r>
          </w:p>
          <w:p w14:paraId="117F4437" w14:textId="7231E337" w:rsidR="005E5C91" w:rsidRDefault="005E5C91" w:rsidP="005E5C91">
            <w:pPr>
              <w:pStyle w:val="NoSpacing"/>
            </w:pPr>
            <w:r>
              <w:t>GCTGCCGATGACGATAAGCTGCGTCTCTGGAAAGAGTGA</w:t>
            </w:r>
          </w:p>
        </w:tc>
      </w:tr>
      <w:tr w:rsidR="005E5C91" w14:paraId="36EADEF6" w14:textId="77777777" w:rsidTr="001D1677">
        <w:tc>
          <w:tcPr>
            <w:tcW w:w="1271" w:type="dxa"/>
          </w:tcPr>
          <w:p w14:paraId="49ACB8D4" w14:textId="77777777" w:rsidR="001D1677" w:rsidRPr="001D1677" w:rsidRDefault="001D1677" w:rsidP="001D1677">
            <w:pPr>
              <w:pStyle w:val="NoSpacing"/>
              <w:rPr>
                <w:b/>
                <w:bCs/>
                <w:i/>
                <w:iCs/>
              </w:rPr>
            </w:pPr>
            <w:proofErr w:type="spellStart"/>
            <w:r w:rsidRPr="001D1677">
              <w:rPr>
                <w:b/>
                <w:bCs/>
                <w:i/>
                <w:iCs/>
              </w:rPr>
              <w:t>yhaI</w:t>
            </w:r>
            <w:proofErr w:type="spellEnd"/>
          </w:p>
          <w:p w14:paraId="7BA04B2C" w14:textId="77777777" w:rsidR="005E5C91" w:rsidRPr="001D1677" w:rsidRDefault="005E5C91" w:rsidP="00564017">
            <w:pPr>
              <w:pStyle w:val="NoSpacing"/>
              <w:rPr>
                <w:i/>
                <w:iCs/>
              </w:rPr>
            </w:pPr>
          </w:p>
        </w:tc>
        <w:tc>
          <w:tcPr>
            <w:tcW w:w="7938" w:type="dxa"/>
          </w:tcPr>
          <w:p w14:paraId="32C869ED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0_02010~~~</w:t>
            </w:r>
            <w:proofErr w:type="spellStart"/>
            <w:r w:rsidRPr="00564017">
              <w:rPr>
                <w:b/>
                <w:bCs/>
              </w:rPr>
              <w:t>yhaI</w:t>
            </w:r>
            <w:proofErr w:type="spellEnd"/>
          </w:p>
          <w:p w14:paraId="4D946FAE" w14:textId="77777777" w:rsidR="005E5C91" w:rsidRDefault="005E5C91" w:rsidP="005E5C91">
            <w:pPr>
              <w:pStyle w:val="NoSpacing"/>
            </w:pPr>
            <w:r>
              <w:t>ATGACCTATGGACAGGCGTATTTGAGCGGCTGGAAAGAGACCTTTAACTTTAGCGGACGC</w:t>
            </w:r>
          </w:p>
          <w:p w14:paraId="528D4418" w14:textId="77777777" w:rsidR="005E5C91" w:rsidRDefault="005E5C91" w:rsidP="005E5C91">
            <w:pPr>
              <w:pStyle w:val="NoSpacing"/>
            </w:pPr>
            <w:r>
              <w:t>GCCAGTCGACGGCAGTTCTGGACGTTTTTTCTCACCAATGTATTGATCGCCACCGCGCCG</w:t>
            </w:r>
          </w:p>
          <w:p w14:paraId="107A3D6A" w14:textId="77777777" w:rsidR="005E5C91" w:rsidRDefault="005E5C91" w:rsidP="005E5C91">
            <w:pPr>
              <w:pStyle w:val="NoSpacing"/>
            </w:pPr>
            <w:r>
              <w:t>CTGGCGGCCTGGTGTCTGGCAACCAGCGTTAACCCTCAATACGGCATCCTCAGTTTTGTT</w:t>
            </w:r>
          </w:p>
          <w:p w14:paraId="3C92C62D" w14:textId="77777777" w:rsidR="005E5C91" w:rsidRDefault="005E5C91" w:rsidP="005E5C91">
            <w:pPr>
              <w:pStyle w:val="NoSpacing"/>
            </w:pPr>
            <w:r>
              <w:t>GTCATTCCCTTTGCCGCGCTCTGGCTGCTGTTGATGGCGATCCCCCTGCTGGCTGTAGGC</w:t>
            </w:r>
          </w:p>
          <w:p w14:paraId="65C98ECD" w14:textId="77777777" w:rsidR="005E5C91" w:rsidRDefault="005E5C91" w:rsidP="005E5C91">
            <w:pPr>
              <w:pStyle w:val="NoSpacing"/>
            </w:pPr>
            <w:r>
              <w:t>TGCCGGCGGATGCATGATATCGGCCGCTCCGGGATCTGGTTTGTGTTGGGGGTTATCATT</w:t>
            </w:r>
          </w:p>
          <w:p w14:paraId="0078423E" w14:textId="77777777" w:rsidR="005E5C91" w:rsidRDefault="005E5C91" w:rsidP="005E5C91">
            <w:pPr>
              <w:pStyle w:val="NoSpacing"/>
            </w:pPr>
            <w:r>
              <w:lastRenderedPageBreak/>
              <w:t>CCGTGGTTTGCAATTATTTCGCTGGCTCTGTGCTGCCTGCGCTCAGCGCCGGCACCGTCT</w:t>
            </w:r>
          </w:p>
          <w:p w14:paraId="4F70D6BD" w14:textId="038A4ECE" w:rsidR="005E5C91" w:rsidRDefault="005E5C91" w:rsidP="005E5C91">
            <w:pPr>
              <w:pStyle w:val="NoSpacing"/>
            </w:pPr>
            <w:r>
              <w:t>CGCTGA</w:t>
            </w:r>
          </w:p>
        </w:tc>
      </w:tr>
      <w:tr w:rsidR="005E5C91" w14:paraId="3B8F90F3" w14:textId="77777777" w:rsidTr="001D1677">
        <w:tc>
          <w:tcPr>
            <w:tcW w:w="1271" w:type="dxa"/>
          </w:tcPr>
          <w:p w14:paraId="6B785616" w14:textId="3E5FA053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proofErr w:type="spellStart"/>
            <w:r w:rsidRPr="001D1677">
              <w:rPr>
                <w:b/>
                <w:bCs/>
                <w:i/>
                <w:iCs/>
              </w:rPr>
              <w:lastRenderedPageBreak/>
              <w:t>YebZ</w:t>
            </w:r>
            <w:proofErr w:type="spellEnd"/>
          </w:p>
        </w:tc>
        <w:tc>
          <w:tcPr>
            <w:tcW w:w="7938" w:type="dxa"/>
          </w:tcPr>
          <w:p w14:paraId="1E4E7EE5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4_07280~~~</w:t>
            </w:r>
            <w:proofErr w:type="spellStart"/>
            <w:r w:rsidRPr="00564017">
              <w:rPr>
                <w:b/>
                <w:bCs/>
              </w:rPr>
              <w:t>YebZ</w:t>
            </w:r>
            <w:proofErr w:type="spellEnd"/>
          </w:p>
          <w:p w14:paraId="4466CBA4" w14:textId="77777777" w:rsidR="005E5C91" w:rsidRDefault="005E5C91" w:rsidP="005E5C91">
            <w:pPr>
              <w:pStyle w:val="NoSpacing"/>
            </w:pPr>
            <w:r>
              <w:t>ATGCTGACCGGGCTCTATATTACCCTGCGCTTTGGGCACTTTATCTCCCTGATGCTGGCT</w:t>
            </w:r>
          </w:p>
          <w:p w14:paraId="369F321D" w14:textId="77777777" w:rsidR="005E5C91" w:rsidRDefault="005E5C91" w:rsidP="005E5C91">
            <w:pPr>
              <w:pStyle w:val="NoSpacing"/>
            </w:pPr>
            <w:r>
              <w:t>TTTGGCTGCGTGCTGTATGGCGCCTGGTGGGCGCCGGTACCGCTGAGACGCGTGCTGATG</w:t>
            </w:r>
          </w:p>
          <w:p w14:paraId="14524CB8" w14:textId="77777777" w:rsidR="005E5C91" w:rsidRDefault="005E5C91" w:rsidP="005E5C91">
            <w:pPr>
              <w:pStyle w:val="NoSpacing"/>
            </w:pPr>
            <w:r>
              <w:t>CTGCGCTTTTATCCACTACTGCGCCCGCTGCTGCTGATCGGCGCGATCTCTACGCTGGCG</w:t>
            </w:r>
          </w:p>
          <w:p w14:paraId="3455DB94" w14:textId="77777777" w:rsidR="005E5C91" w:rsidRDefault="005E5C91" w:rsidP="005E5C91">
            <w:pPr>
              <w:pStyle w:val="NoSpacing"/>
            </w:pPr>
            <w:r>
              <w:t>CTGTATCTCCTGCAGGGAGGAATAATGGGCGAGGGCTGGACGGATGTCTGGCGACCCGCC</w:t>
            </w:r>
          </w:p>
          <w:p w14:paraId="5CD58119" w14:textId="77777777" w:rsidR="005E5C91" w:rsidRDefault="005E5C91" w:rsidP="005E5C91">
            <w:pPr>
              <w:pStyle w:val="NoSpacing"/>
            </w:pPr>
            <w:r>
              <w:t>GTCTGGCAGGCGGTGGCAGGGACCCGCTTTGGTGGAGTGTGGATCTGGCAGATCCTACTG</w:t>
            </w:r>
          </w:p>
          <w:p w14:paraId="05C68F1A" w14:textId="77777777" w:rsidR="005E5C91" w:rsidRDefault="005E5C91" w:rsidP="005E5C91">
            <w:pPr>
              <w:pStyle w:val="NoSpacing"/>
            </w:pPr>
            <w:r>
              <w:t>ACGTGGATCGCACTTGCGGTAGTGTGGATCCGTCCCCGTCACGGCGCCCGCCAGCTGGTG</w:t>
            </w:r>
          </w:p>
          <w:p w14:paraId="2D6C84F4" w14:textId="77777777" w:rsidR="005E5C91" w:rsidRDefault="005E5C91" w:rsidP="005E5C91">
            <w:pPr>
              <w:pStyle w:val="NoSpacing"/>
            </w:pPr>
            <w:r>
              <w:t>GCCCTGCTGGCGGCACAGCTGCTGCTTTCCGCCGGGGTAGGGCACGCCGCTATGCACGAT</w:t>
            </w:r>
          </w:p>
          <w:p w14:paraId="37355A6F" w14:textId="77777777" w:rsidR="005E5C91" w:rsidRDefault="005E5C91" w:rsidP="005E5C91">
            <w:pPr>
              <w:pStyle w:val="NoSpacing"/>
            </w:pPr>
            <w:r>
              <w:t>GGTCTCACCGGCGTGCTGCAGCGGACAAACCACGCTGTGCATCTCTTCTGCGTCGCCAGC</w:t>
            </w:r>
          </w:p>
          <w:p w14:paraId="14DB2D58" w14:textId="77777777" w:rsidR="005E5C91" w:rsidRDefault="005E5C91" w:rsidP="005E5C91">
            <w:pPr>
              <w:pStyle w:val="NoSpacing"/>
            </w:pPr>
            <w:r>
              <w:t>TGGTTTGGCGGTCTGTTGCCCTTTATCTATTGCCTGCGCCTGGCGCAGGGGCGCTGGCGG</w:t>
            </w:r>
          </w:p>
          <w:p w14:paraId="3767345A" w14:textId="77777777" w:rsidR="005E5C91" w:rsidRDefault="005E5C91" w:rsidP="005E5C91">
            <w:pPr>
              <w:pStyle w:val="NoSpacing"/>
            </w:pPr>
            <w:r>
              <w:t>CCGGCCGCGGTCTATACCATGGCGCGCTTTTCACGTTACGGGCATCTGGCCGTCGCCGGC</w:t>
            </w:r>
          </w:p>
          <w:p w14:paraId="0D50410E" w14:textId="77777777" w:rsidR="005E5C91" w:rsidRDefault="005E5C91" w:rsidP="005E5C91">
            <w:pPr>
              <w:pStyle w:val="NoSpacing"/>
            </w:pPr>
            <w:r>
              <w:t>ACGATTGCCAGCGGAGCGCTCAATGCGCTGTTGATCCAGGGAGGATTGATTGGCGCATCG</w:t>
            </w:r>
          </w:p>
          <w:p w14:paraId="5ADC8030" w14:textId="77777777" w:rsidR="005E5C91" w:rsidRDefault="005E5C91" w:rsidP="005E5C91">
            <w:pPr>
              <w:pStyle w:val="NoSpacing"/>
            </w:pPr>
            <w:r>
              <w:t>CCGTGGGGACGCATGTTGTTGATCAAATGTGCGCTGGTCGCCGGGATGGTGGTAATTGCG</w:t>
            </w:r>
          </w:p>
          <w:p w14:paraId="582EA3ED" w14:textId="77777777" w:rsidR="005E5C91" w:rsidRDefault="005E5C91" w:rsidP="005E5C91">
            <w:pPr>
              <w:pStyle w:val="NoSpacing"/>
            </w:pPr>
            <w:r>
              <w:t>TTAGTGAACAGGTATGTTCTGGTACCGCGCATGTCGGCAAGCGGTTCGCGGGCGGAAAGC</w:t>
            </w:r>
          </w:p>
          <w:p w14:paraId="1053A9EB" w14:textId="77777777" w:rsidR="005E5C91" w:rsidRDefault="005E5C91" w:rsidP="005E5C91">
            <w:pPr>
              <w:pStyle w:val="NoSpacing"/>
            </w:pPr>
            <w:r>
              <w:t>CTGATCCTGCGAACCACGCAGGCTGAAATAGGGCTGGGCGCGCTGGCGCTGCTGGCCGTC</w:t>
            </w:r>
          </w:p>
          <w:p w14:paraId="028B7837" w14:textId="6B6BE5D3" w:rsidR="005E5C91" w:rsidRDefault="005E5C91" w:rsidP="00564017">
            <w:pPr>
              <w:pStyle w:val="NoSpacing"/>
            </w:pPr>
            <w:r>
              <w:t>AGTCTGTTTGCCACCTGGGAACCTTATTGA</w:t>
            </w:r>
          </w:p>
        </w:tc>
      </w:tr>
      <w:tr w:rsidR="005E5C91" w14:paraId="3D2F11D8" w14:textId="77777777" w:rsidTr="001D1677">
        <w:tc>
          <w:tcPr>
            <w:tcW w:w="1271" w:type="dxa"/>
          </w:tcPr>
          <w:p w14:paraId="10A9776D" w14:textId="626AD085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r w:rsidRPr="001D1677">
              <w:rPr>
                <w:b/>
                <w:bCs/>
                <w:i/>
                <w:iCs/>
              </w:rPr>
              <w:t>pphA_2</w:t>
            </w:r>
          </w:p>
        </w:tc>
        <w:tc>
          <w:tcPr>
            <w:tcW w:w="7938" w:type="dxa"/>
          </w:tcPr>
          <w:p w14:paraId="684C36DC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4_07320~~~pphA_2</w:t>
            </w:r>
          </w:p>
          <w:p w14:paraId="4EE18ABC" w14:textId="77777777" w:rsidR="005E5C91" w:rsidRDefault="005E5C91" w:rsidP="005E5C91">
            <w:pPr>
              <w:pStyle w:val="NoSpacing"/>
            </w:pPr>
            <w:r>
              <w:t>ATGTATCAACGTATTAACGGCAGCGACTGGCGTAATATCTGGCTGATGGGCGATCTGCAT</w:t>
            </w:r>
          </w:p>
          <w:p w14:paraId="3D942EF4" w14:textId="77777777" w:rsidR="005E5C91" w:rsidRDefault="005E5C91" w:rsidP="005E5C91">
            <w:pPr>
              <w:pStyle w:val="NoSpacing"/>
            </w:pPr>
            <w:r>
              <w:t>GGCTGCTTTGCGCTGCTGATGAATCGCCTGCGTCAGCTGCGTTTTGATCCCTGGGCCGAT</w:t>
            </w:r>
          </w:p>
          <w:p w14:paraId="78DA2C9D" w14:textId="77777777" w:rsidR="005E5C91" w:rsidRDefault="005E5C91" w:rsidP="005E5C91">
            <w:pPr>
              <w:pStyle w:val="NoSpacing"/>
            </w:pPr>
            <w:r>
              <w:t>CTGCTGATCTCGGTGGGCGATCTGATCGATCGCGGGCCGCAGAGCGCCGATTGTCTTGGC</w:t>
            </w:r>
          </w:p>
          <w:p w14:paraId="64EE8B67" w14:textId="77777777" w:rsidR="005E5C91" w:rsidRDefault="005E5C91" w:rsidP="005E5C91">
            <w:pPr>
              <w:pStyle w:val="NoSpacing"/>
            </w:pPr>
            <w:r>
              <w:t>CTGTTGCGCTGTCGCTGGTTCAGGGCCGTTCGGGGGAATCATGAGCAGATGGCGCTGGAG</w:t>
            </w:r>
          </w:p>
          <w:p w14:paraId="2E66DEBD" w14:textId="77777777" w:rsidR="005E5C91" w:rsidRDefault="005E5C91" w:rsidP="005E5C91">
            <w:pPr>
              <w:pStyle w:val="NoSpacing"/>
            </w:pPr>
            <w:r>
              <w:t>GCGCTGGAGAGCGGAGATATGCGGCTCTGGCAGATGAACGATGGCGACTGGTACGTCAAG</w:t>
            </w:r>
          </w:p>
          <w:p w14:paraId="3B7BB6DA" w14:textId="77777777" w:rsidR="005E5C91" w:rsidRDefault="005E5C91" w:rsidP="005E5C91">
            <w:pPr>
              <w:pStyle w:val="NoSpacing"/>
            </w:pPr>
            <w:r>
              <w:t>GGCGATGCGCGGCAGCGGGCCGACGTCGATCGGCTGCTGGCGCACTGTCGGCGGCTACCG</w:t>
            </w:r>
          </w:p>
          <w:p w14:paraId="142299E5" w14:textId="77777777" w:rsidR="005E5C91" w:rsidRDefault="005E5C91" w:rsidP="005E5C91">
            <w:pPr>
              <w:pStyle w:val="NoSpacing"/>
            </w:pPr>
            <w:r>
              <w:t>TTGATTATTGAAGTGCAATGCGAGAAAGCGCGGCATGTGATCGCCCACGCCGATTACCCG</w:t>
            </w:r>
          </w:p>
          <w:p w14:paraId="0E76B1B9" w14:textId="77777777" w:rsidR="005E5C91" w:rsidRDefault="005E5C91" w:rsidP="005E5C91">
            <w:pPr>
              <w:pStyle w:val="NoSpacing"/>
            </w:pPr>
            <w:r>
              <w:t>GCGCCGGTCTATCGCTGGCAGCAGCCGGTGGATCCCCAACGGGTACTATGGAGCCGCCAT</w:t>
            </w:r>
          </w:p>
          <w:p w14:paraId="7A8CBD47" w14:textId="77777777" w:rsidR="005E5C91" w:rsidRDefault="005E5C91" w:rsidP="005E5C91">
            <w:pPr>
              <w:pStyle w:val="NoSpacing"/>
            </w:pPr>
            <w:r>
              <w:t>CGTCTGAGTGAACACCTGGCGGGGCGCCATGGCGCTATTGGCGGCGCAGACCATTTCTGG</w:t>
            </w:r>
          </w:p>
          <w:p w14:paraId="04463A0B" w14:textId="77777777" w:rsidR="005E5C91" w:rsidRDefault="005E5C91" w:rsidP="005E5C91">
            <w:pPr>
              <w:pStyle w:val="NoSpacing"/>
            </w:pPr>
            <w:r>
              <w:t>TTTGGCCATACGCCGCTTCAGGCGCGTTATGACCACGATAATCAACACTATATTGATACG</w:t>
            </w:r>
          </w:p>
          <w:p w14:paraId="505738E9" w14:textId="67B78BEE" w:rsidR="005E5C91" w:rsidRDefault="005E5C91" w:rsidP="00564017">
            <w:pPr>
              <w:pStyle w:val="NoSpacing"/>
            </w:pPr>
            <w:r>
              <w:t>GGCGCTGTGTTTGGTGGGACGCTGACGCTGGTGGCGCTGCAGTCGGCAGGCTAA</w:t>
            </w:r>
          </w:p>
        </w:tc>
      </w:tr>
      <w:tr w:rsidR="005E5C91" w14:paraId="4A734716" w14:textId="77777777" w:rsidTr="001D1677">
        <w:tc>
          <w:tcPr>
            <w:tcW w:w="1271" w:type="dxa"/>
          </w:tcPr>
          <w:p w14:paraId="4C392D3B" w14:textId="69E72384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proofErr w:type="spellStart"/>
            <w:r w:rsidRPr="001D1677">
              <w:rPr>
                <w:b/>
                <w:bCs/>
                <w:i/>
                <w:iCs/>
              </w:rPr>
              <w:t>DsdC</w:t>
            </w:r>
            <w:proofErr w:type="spellEnd"/>
          </w:p>
        </w:tc>
        <w:tc>
          <w:tcPr>
            <w:tcW w:w="7938" w:type="dxa"/>
          </w:tcPr>
          <w:p w14:paraId="0CF2708F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4_23880~~~</w:t>
            </w:r>
            <w:proofErr w:type="spellStart"/>
            <w:r w:rsidRPr="00564017">
              <w:rPr>
                <w:b/>
                <w:bCs/>
              </w:rPr>
              <w:t>DsdC</w:t>
            </w:r>
            <w:proofErr w:type="spellEnd"/>
          </w:p>
          <w:p w14:paraId="4BD4C463" w14:textId="77777777" w:rsidR="005E5C91" w:rsidRDefault="005E5C91" w:rsidP="005E5C91">
            <w:pPr>
              <w:pStyle w:val="NoSpacing"/>
            </w:pPr>
            <w:r>
              <w:t>GTGACCGCCCGCCACCTGAGCTTTACCCTTGCCGCGCATGAAATGAACCTTACCCAGGGA</w:t>
            </w:r>
          </w:p>
          <w:p w14:paraId="3C7EEAC6" w14:textId="77777777" w:rsidR="005E5C91" w:rsidRDefault="005E5C91" w:rsidP="005E5C91">
            <w:pPr>
              <w:pStyle w:val="NoSpacing"/>
            </w:pPr>
            <w:r>
              <w:t>GCGGTCAGCCATCGGATCCGCAGGCTGGAGATGCACATCGGGTTTCGCCTGTTTATCCGC</w:t>
            </w:r>
          </w:p>
          <w:p w14:paraId="6C017B7A" w14:textId="77777777" w:rsidR="005E5C91" w:rsidRDefault="005E5C91" w:rsidP="005E5C91">
            <w:pPr>
              <w:pStyle w:val="NoSpacing"/>
            </w:pPr>
            <w:r>
              <w:t>ATGACGCGTAAACTGGCGCTGACAGAGGAAGGTAAGCGGCTGCTGGCGACGTTAAGCCAT</w:t>
            </w:r>
          </w:p>
          <w:p w14:paraId="0FEAF773" w14:textId="77777777" w:rsidR="005E5C91" w:rsidRDefault="005E5C91" w:rsidP="005E5C91">
            <w:pPr>
              <w:pStyle w:val="NoSpacing"/>
            </w:pPr>
            <w:r>
              <w:t>TCGCTGCGGGCGATTAACGATGAAATTGAGGATATTCGCGATCAGGATCTGCGCGGCACG</w:t>
            </w:r>
          </w:p>
          <w:p w14:paraId="4423C1A1" w14:textId="77777777" w:rsidR="005E5C91" w:rsidRDefault="005E5C91" w:rsidP="005E5C91">
            <w:pPr>
              <w:pStyle w:val="NoSpacing"/>
            </w:pPr>
            <w:r>
              <w:t>CTGCATATTGGTATTGCGCCGACGCTGGCCCATCTGTGGCTAATGCCGCGTCTGCCGCGC</w:t>
            </w:r>
          </w:p>
          <w:p w14:paraId="2AC828F0" w14:textId="77777777" w:rsidR="005E5C91" w:rsidRDefault="005E5C91" w:rsidP="005E5C91">
            <w:pPr>
              <w:pStyle w:val="NoSpacing"/>
            </w:pPr>
            <w:r>
              <w:t>TTTCAGACGCAATGGCCGGGACTGAATCTGCAGTTTCGCGTGCGCGCCGGGGTGATGGAT</w:t>
            </w:r>
          </w:p>
          <w:p w14:paraId="5BD744CB" w14:textId="77777777" w:rsidR="005E5C91" w:rsidRDefault="005E5C91" w:rsidP="005E5C91">
            <w:pPr>
              <w:pStyle w:val="NoSpacing"/>
            </w:pPr>
            <w:r>
              <w:t>TTTAACGAGGAGCGGGTGGATCTGGCAATTTACTACGGCGCCACGCGCTATCCCGATCTT</w:t>
            </w:r>
          </w:p>
          <w:p w14:paraId="6C771621" w14:textId="77777777" w:rsidR="005E5C91" w:rsidRDefault="005E5C91" w:rsidP="005E5C91">
            <w:pPr>
              <w:pStyle w:val="NoSpacing"/>
            </w:pPr>
            <w:r>
              <w:t>TATCAACAGCGGCTGATGGCGGAAAGTTTGCTCCCGGTCTGCTCCCCGCGTTATCGCCAG</w:t>
            </w:r>
          </w:p>
          <w:p w14:paraId="2F98EFE4" w14:textId="77777777" w:rsidR="005E5C91" w:rsidRDefault="005E5C91" w:rsidP="005E5C91">
            <w:pPr>
              <w:pStyle w:val="NoSpacing"/>
            </w:pPr>
            <w:r>
              <w:t>CAGTATCGTCCGCTGAGCGGCGGCGACCCGGCGGCGCTCGTCTGGATCCATGCGTGCGAA</w:t>
            </w:r>
          </w:p>
          <w:p w14:paraId="1937DA11" w14:textId="77777777" w:rsidR="005E5C91" w:rsidRDefault="005E5C91" w:rsidP="005E5C91">
            <w:pPr>
              <w:pStyle w:val="NoSpacing"/>
            </w:pPr>
            <w:r>
              <w:t>TCCACCGACGTACAGGATCAATTTGCGGAATGGCGCCTGTGGTGCCAGCACAGCGGACAG</w:t>
            </w:r>
          </w:p>
          <w:p w14:paraId="0EB588A8" w14:textId="77777777" w:rsidR="005E5C91" w:rsidRDefault="005E5C91" w:rsidP="005E5C91">
            <w:pPr>
              <w:pStyle w:val="NoSpacing"/>
            </w:pPr>
            <w:r>
              <w:t>GCGTTACCTTTTGACGGCCGGTATTACGCGGTGAATAACCACTCGCTGGCCATCGAGATG</w:t>
            </w:r>
          </w:p>
          <w:p w14:paraId="65485DA3" w14:textId="77777777" w:rsidR="005E5C91" w:rsidRDefault="005E5C91" w:rsidP="005E5C91">
            <w:pPr>
              <w:pStyle w:val="NoSpacing"/>
            </w:pPr>
            <w:r>
              <w:t>GCGCTCAATGGACTCGGCGTGGTGATGGGGCGTAAAACGCTGATCCAGCCGCTGCTCGAC</w:t>
            </w:r>
          </w:p>
          <w:p w14:paraId="243D106E" w14:textId="77777777" w:rsidR="005E5C91" w:rsidRDefault="005E5C91" w:rsidP="005E5C91">
            <w:pPr>
              <w:pStyle w:val="NoSpacing"/>
            </w:pPr>
            <w:r>
              <w:t>GCCGGCAGGCTGGTGGCCTTGTCTGAAAATGAAGCGCCCTCGCCCTTTGGCTATGACCTG</w:t>
            </w:r>
          </w:p>
          <w:p w14:paraId="55AC1A1C" w14:textId="77777777" w:rsidR="005E5C91" w:rsidRDefault="005E5C91" w:rsidP="005E5C91">
            <w:pPr>
              <w:pStyle w:val="NoSpacing"/>
            </w:pPr>
            <w:r>
              <w:t>ATTTGTCCGCAGGAGAACCGTTCCCGCCCGCGCTTTCGCGCCTTCAGCGAGTGGCTGGCG</w:t>
            </w:r>
          </w:p>
          <w:p w14:paraId="4888FD89" w14:textId="7EAC2A37" w:rsidR="005E5C91" w:rsidRDefault="005E5C91" w:rsidP="00564017">
            <w:pPr>
              <w:pStyle w:val="NoSpacing"/>
            </w:pPr>
            <w:r>
              <w:t>GCGGAATGCGCCTAA</w:t>
            </w:r>
          </w:p>
        </w:tc>
      </w:tr>
      <w:tr w:rsidR="005E5C91" w14:paraId="380F1F76" w14:textId="77777777" w:rsidTr="001D1677">
        <w:tc>
          <w:tcPr>
            <w:tcW w:w="1271" w:type="dxa"/>
          </w:tcPr>
          <w:p w14:paraId="0DB89240" w14:textId="643E3A67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proofErr w:type="spellStart"/>
            <w:r w:rsidRPr="001D1677">
              <w:rPr>
                <w:b/>
                <w:bCs/>
                <w:i/>
                <w:iCs/>
              </w:rPr>
              <w:t>epsL</w:t>
            </w:r>
            <w:proofErr w:type="spellEnd"/>
          </w:p>
        </w:tc>
        <w:tc>
          <w:tcPr>
            <w:tcW w:w="7938" w:type="dxa"/>
          </w:tcPr>
          <w:p w14:paraId="4E4B43AF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4_46720~~~</w:t>
            </w:r>
            <w:proofErr w:type="spellStart"/>
            <w:r w:rsidRPr="00564017">
              <w:rPr>
                <w:b/>
                <w:bCs/>
              </w:rPr>
              <w:t>epsL</w:t>
            </w:r>
            <w:proofErr w:type="spellEnd"/>
          </w:p>
          <w:p w14:paraId="3870611F" w14:textId="77777777" w:rsidR="005E5C91" w:rsidRDefault="005E5C91" w:rsidP="005E5C91">
            <w:pPr>
              <w:pStyle w:val="NoSpacing"/>
            </w:pPr>
            <w:r>
              <w:t>ATGCTGATCGTGCGCCTCGCCGCCGCGCAGGCGCCGCTGCACTGGCAACTCTTCGCCCCC</w:t>
            </w:r>
          </w:p>
          <w:p w14:paraId="4A4AC637" w14:textId="77777777" w:rsidR="005E5C91" w:rsidRDefault="005E5C91" w:rsidP="005E5C91">
            <w:pPr>
              <w:pStyle w:val="NoSpacing"/>
            </w:pPr>
            <w:r>
              <w:t>GGCGAGCCGCACCACGAGGCCAGCGGCCGGTGGCCGACTGACGACGCCAGCCCTTTCCCG</w:t>
            </w:r>
          </w:p>
          <w:p w14:paraId="31A311A9" w14:textId="77777777" w:rsidR="005E5C91" w:rsidRDefault="005E5C91" w:rsidP="005E5C91">
            <w:pPr>
              <w:pStyle w:val="NoSpacing"/>
            </w:pPr>
            <w:r>
              <w:t>GCGCTGGCTGAGCAGTACCCGGCCTGGGTGCTGATCCCGGCCAGCGACTGCGCGTTTCAC</w:t>
            </w:r>
          </w:p>
          <w:p w14:paraId="57E94687" w14:textId="77777777" w:rsidR="005E5C91" w:rsidRDefault="005E5C91" w:rsidP="005E5C91">
            <w:pPr>
              <w:pStyle w:val="NoSpacing"/>
            </w:pPr>
            <w:r>
              <w:t>TCGCTCAACCTACCGGCGGGCCTGCGTAAACCGCCGCTGCAGGTGGCCCCGTTTCTGCTG</w:t>
            </w:r>
          </w:p>
          <w:p w14:paraId="2B43837C" w14:textId="77777777" w:rsidR="005E5C91" w:rsidRDefault="005E5C91" w:rsidP="005E5C91">
            <w:pPr>
              <w:pStyle w:val="NoSpacing"/>
            </w:pPr>
            <w:r>
              <w:lastRenderedPageBreak/>
              <w:t>GAAGAGCAGCTGGCAGACGATGTGGAAGCCACCCATTTTGCTCTGCTCCACCGCCAGCAG</w:t>
            </w:r>
          </w:p>
          <w:p w14:paraId="5817E8BD" w14:textId="77777777" w:rsidR="005E5C91" w:rsidRDefault="005E5C91" w:rsidP="005E5C91">
            <w:pPr>
              <w:pStyle w:val="NoSpacing"/>
            </w:pPr>
            <w:r>
              <w:t>GCCCAGTGCGAGATCGTCGCCGTACAGCGGCAAAAAATGCGCGACTGGCTGGCGCGCTGC</w:t>
            </w:r>
          </w:p>
          <w:p w14:paraId="28487972" w14:textId="77777777" w:rsidR="005E5C91" w:rsidRDefault="005E5C91" w:rsidP="005E5C91">
            <w:pPr>
              <w:pStyle w:val="NoSpacing"/>
            </w:pPr>
            <w:r>
              <w:t>GAATCGCTCTCCTTACAGCCCCTGGCGTTGACGCCCGACGTGCTGGCCCTGCCCTGGCAA</w:t>
            </w:r>
          </w:p>
          <w:p w14:paraId="7F67DBA2" w14:textId="77777777" w:rsidR="005E5C91" w:rsidRDefault="005E5C91" w:rsidP="005E5C91">
            <w:pPr>
              <w:pStyle w:val="NoSpacing"/>
            </w:pPr>
            <w:r>
              <w:t>CCGCCGGCGTGGAGCGCGGTGCAGGTGGACGAGCAGTGGCTGATCCGCCACCAGCCGTGG</w:t>
            </w:r>
          </w:p>
          <w:p w14:paraId="4E61D228" w14:textId="77777777" w:rsidR="005E5C91" w:rsidRDefault="005E5C91" w:rsidP="005E5C91">
            <w:pPr>
              <w:pStyle w:val="NoSpacing"/>
            </w:pPr>
            <w:r>
              <w:t>GGCGGCATGGCGGCGGAAAACGTCTGGCTGACGGAGCTGCTGCAGAGCGAGGCGGAAGAG</w:t>
            </w:r>
          </w:p>
          <w:p w14:paraId="19C82F8F" w14:textId="77777777" w:rsidR="005E5C91" w:rsidRDefault="005E5C91" w:rsidP="005E5C91">
            <w:pPr>
              <w:pStyle w:val="NoSpacing"/>
            </w:pPr>
            <w:r>
              <w:t>CACGTCATCGACAGCTATTCGCCGCCGCCCGCGGCGCCGGGCGTCTGGCGGGAGCAGCCT</w:t>
            </w:r>
          </w:p>
          <w:p w14:paraId="2FD5516C" w14:textId="77777777" w:rsidR="005E5C91" w:rsidRDefault="005E5C91" w:rsidP="005E5C91">
            <w:pPr>
              <w:pStyle w:val="NoSpacing"/>
            </w:pPr>
            <w:r>
              <w:t>GCGCAGACATTGCTGACCCTTGCCGCACGCCATCCGGCAGCGCAGAAACTCAGTCTGCTG</w:t>
            </w:r>
          </w:p>
          <w:p w14:paraId="25A17939" w14:textId="77777777" w:rsidR="005E5C91" w:rsidRDefault="005E5C91" w:rsidP="005E5C91">
            <w:pPr>
              <w:pStyle w:val="NoSpacing"/>
            </w:pPr>
            <w:r>
              <w:t>CAGGGGGAGTTCGCCGTCCGGCGGCGGTCTGCGCAGGCGAGCTGGCGTCCGGCGCGGTAT</w:t>
            </w:r>
          </w:p>
          <w:p w14:paraId="3EB44325" w14:textId="77777777" w:rsidR="005E5C91" w:rsidRDefault="005E5C91" w:rsidP="005E5C91">
            <w:pPr>
              <w:pStyle w:val="NoSpacing"/>
            </w:pPr>
            <w:r>
              <w:t>GCCGCGCTGGCTCTGGCGTTACTGGCAGGGGCAAACAGCGTGCTGGACCATCGCGATCTG</w:t>
            </w:r>
          </w:p>
          <w:p w14:paraId="2480A834" w14:textId="77777777" w:rsidR="005E5C91" w:rsidRDefault="005E5C91" w:rsidP="005E5C91">
            <w:pPr>
              <w:pStyle w:val="NoSpacing"/>
            </w:pPr>
            <w:r>
              <w:t>GCGCGTCAGGCCGAGGCGGCGCAACAGGCCAGCCGGGCCTTCTATCACCGCTGGTTTCCG</w:t>
            </w:r>
          </w:p>
          <w:p w14:paraId="76C18A7C" w14:textId="77777777" w:rsidR="005E5C91" w:rsidRDefault="005E5C91" w:rsidP="005E5C91">
            <w:pPr>
              <w:pStyle w:val="NoSpacing"/>
            </w:pPr>
            <w:r>
              <w:t>ACGGAGAAAAAGGTGATTAACCCACGACTGCAGATGCAGCAGCACCTGCAAACCCTCACC</w:t>
            </w:r>
          </w:p>
          <w:p w14:paraId="79EAAEB4" w14:textId="77777777" w:rsidR="005E5C91" w:rsidRDefault="005E5C91" w:rsidP="005E5C91">
            <w:pPr>
              <w:pStyle w:val="NoSpacing"/>
            </w:pPr>
            <w:r>
              <w:t>CGTCAGGCGCAGCATGCCCCCCTCGTCGACCGCCTCAGCGCCTTGCAAAACATCCTCAGC</w:t>
            </w:r>
          </w:p>
          <w:p w14:paraId="3B3D32BE" w14:textId="77777777" w:rsidR="005E5C91" w:rsidRDefault="005E5C91" w:rsidP="005E5C91">
            <w:pPr>
              <w:pStyle w:val="NoSpacing"/>
            </w:pPr>
            <w:r>
              <w:t>GAAACGCCGGGGATCCGTCTGCGAGTGCTGAGCTGGGATGCCGCGGGCAATCGTCTGCAG</w:t>
            </w:r>
          </w:p>
          <w:p w14:paraId="35D06689" w14:textId="77777777" w:rsidR="005E5C91" w:rsidRDefault="005E5C91" w:rsidP="005E5C91">
            <w:pPr>
              <w:pStyle w:val="NoSpacing"/>
            </w:pPr>
            <w:r>
              <w:t>CTGGATATCGCCGCGGTCACTTCCCGGGCGCTGGAGCAGTTTACCCAGCGGGCGCAGCCG</w:t>
            </w:r>
          </w:p>
          <w:p w14:paraId="16FA6280" w14:textId="77777777" w:rsidR="005E5C91" w:rsidRDefault="005E5C91" w:rsidP="005E5C91">
            <w:pPr>
              <w:pStyle w:val="NoSpacing"/>
            </w:pPr>
            <w:r>
              <w:t>CGGTTTCGCGTCCGGCCGGGCGACATGATCACGAAACCGGATGGCATTGAGGGACAACTG</w:t>
            </w:r>
          </w:p>
          <w:p w14:paraId="7CCF4ECE" w14:textId="019105D6" w:rsidR="005E5C91" w:rsidRDefault="005E5C91" w:rsidP="00564017">
            <w:pPr>
              <w:pStyle w:val="NoSpacing"/>
            </w:pPr>
            <w:r>
              <w:t>ACGCTGGAGGAAAACGATGGCTAA</w:t>
            </w:r>
          </w:p>
        </w:tc>
      </w:tr>
      <w:tr w:rsidR="005E5C91" w14:paraId="3793444A" w14:textId="77777777" w:rsidTr="001D1677">
        <w:tc>
          <w:tcPr>
            <w:tcW w:w="1271" w:type="dxa"/>
          </w:tcPr>
          <w:p w14:paraId="3736B7A0" w14:textId="57172449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proofErr w:type="spellStart"/>
            <w:r w:rsidRPr="001D1677">
              <w:rPr>
                <w:b/>
                <w:bCs/>
                <w:i/>
                <w:iCs/>
              </w:rPr>
              <w:lastRenderedPageBreak/>
              <w:t>xcpW</w:t>
            </w:r>
            <w:proofErr w:type="spellEnd"/>
          </w:p>
        </w:tc>
        <w:tc>
          <w:tcPr>
            <w:tcW w:w="7938" w:type="dxa"/>
          </w:tcPr>
          <w:p w14:paraId="4B7A6746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4_46740~~~</w:t>
            </w:r>
            <w:proofErr w:type="spellStart"/>
            <w:r w:rsidRPr="00564017">
              <w:rPr>
                <w:b/>
                <w:bCs/>
              </w:rPr>
              <w:t>xcpW</w:t>
            </w:r>
            <w:proofErr w:type="spellEnd"/>
          </w:p>
          <w:p w14:paraId="31D8BA54" w14:textId="77777777" w:rsidR="005E5C91" w:rsidRDefault="005E5C91" w:rsidP="005E5C91">
            <w:pPr>
              <w:pStyle w:val="NoSpacing"/>
            </w:pPr>
            <w:r>
              <w:t>ATGATAACGAAAATACGCGGTTTCACTCTGATCGAAACGCTGCTGGCGCTGGCTATCCTC</w:t>
            </w:r>
          </w:p>
          <w:p w14:paraId="6270F072" w14:textId="77777777" w:rsidR="005E5C91" w:rsidRDefault="005E5C91" w:rsidP="005E5C91">
            <w:pPr>
              <w:pStyle w:val="NoSpacing"/>
            </w:pPr>
            <w:r>
              <w:t>GCCGTCCTCAGCGCCGCCGCCGTGATGGTGCTGCAGAACGTCATCCGCGCCGATGGCCTG</w:t>
            </w:r>
          </w:p>
          <w:p w14:paraId="21C52DA4" w14:textId="77777777" w:rsidR="005E5C91" w:rsidRDefault="005E5C91" w:rsidP="005E5C91">
            <w:pPr>
              <w:pStyle w:val="NoSpacing"/>
            </w:pPr>
            <w:r>
              <w:t>ACCCGCGAGAAAAGCCAGCAGATCGCGGCCCTCCAGCGCGCCTTTCGCCAGATAGCCGAC</w:t>
            </w:r>
          </w:p>
          <w:p w14:paraId="2474B975" w14:textId="77777777" w:rsidR="005E5C91" w:rsidRDefault="005E5C91" w:rsidP="005E5C91">
            <w:pPr>
              <w:pStyle w:val="NoSpacing"/>
            </w:pPr>
            <w:r>
              <w:t>GATGTCACCCACATCATTCCCCGTCGCGCCAGAAACAGCGACACGTTTTTCTTCGCCGGA</w:t>
            </w:r>
          </w:p>
          <w:p w14:paraId="2CFB7EEB" w14:textId="77777777" w:rsidR="005E5C91" w:rsidRDefault="005E5C91" w:rsidP="005E5C91">
            <w:pPr>
              <w:pStyle w:val="NoSpacing"/>
            </w:pPr>
            <w:r>
              <w:t>CGTTTCCAGTTGCAGAGCGACGACTGGGGACTGGCCTTCAGCCGCAGCGGCTGGCCAAAC</w:t>
            </w:r>
          </w:p>
          <w:p w14:paraId="4740C6CD" w14:textId="77777777" w:rsidR="005E5C91" w:rsidRDefault="005E5C91" w:rsidP="005E5C91">
            <w:pPr>
              <w:pStyle w:val="NoSpacing"/>
            </w:pPr>
            <w:r>
              <w:t>CCGCTGGGGATCCTCCCGCGCTCGGAGATCCAGAACGTCAGCTACCGTCTGCGCCAGCAG</w:t>
            </w:r>
          </w:p>
          <w:p w14:paraId="1B17809D" w14:textId="77777777" w:rsidR="005E5C91" w:rsidRDefault="005E5C91" w:rsidP="005E5C91">
            <w:pPr>
              <w:pStyle w:val="NoSpacing"/>
            </w:pPr>
            <w:r>
              <w:t>CAGTTTGAACGTCTGAGCTTCGATCAACAGGATCCGCTGACCGGCAGCCAGCCGACGGTC</w:t>
            </w:r>
          </w:p>
          <w:p w14:paraId="6FADCE37" w14:textId="77777777" w:rsidR="005E5C91" w:rsidRDefault="005E5C91" w:rsidP="005E5C91">
            <w:pPr>
              <w:pStyle w:val="NoSpacing"/>
            </w:pPr>
            <w:r>
              <w:t>CGGGTGCTGCTGCGCGAGGTCACAGCGTTTCGCCTGCGGTTTTACGCCGACGGGCGCTGG</w:t>
            </w:r>
          </w:p>
          <w:p w14:paraId="79CD033F" w14:textId="77777777" w:rsidR="005E5C91" w:rsidRDefault="005E5C91" w:rsidP="005E5C91">
            <w:pPr>
              <w:pStyle w:val="NoSpacing"/>
            </w:pPr>
            <w:r>
              <w:t>CAGGAAACCTGGGACCGCCCGCAGAGGCTGCCGCAGGGGCTGGAGATCACCCTGACGCTG</w:t>
            </w:r>
          </w:p>
          <w:p w14:paraId="492F5316" w14:textId="49027E0C" w:rsidR="005E5C91" w:rsidRDefault="005E5C91" w:rsidP="005E5C91">
            <w:pPr>
              <w:pStyle w:val="NoSpacing"/>
            </w:pPr>
            <w:r>
              <w:t>GCGAACAGCGGGGAGATAACCCGCCTGTTTTTACTCACCCCGGGAGGCGGCCAGTGA</w:t>
            </w:r>
          </w:p>
        </w:tc>
      </w:tr>
      <w:tr w:rsidR="005E5C91" w14:paraId="57A76CA5" w14:textId="77777777" w:rsidTr="001D1677">
        <w:tc>
          <w:tcPr>
            <w:tcW w:w="1271" w:type="dxa"/>
          </w:tcPr>
          <w:p w14:paraId="27AFA7CC" w14:textId="0AFDAAF7" w:rsidR="005E5C91" w:rsidRPr="001D1677" w:rsidRDefault="001D1677" w:rsidP="00564017">
            <w:pPr>
              <w:pStyle w:val="NoSpacing"/>
              <w:rPr>
                <w:i/>
                <w:iCs/>
              </w:rPr>
            </w:pPr>
            <w:proofErr w:type="spellStart"/>
            <w:r w:rsidRPr="001D1677">
              <w:rPr>
                <w:b/>
                <w:bCs/>
                <w:i/>
                <w:iCs/>
              </w:rPr>
              <w:t>outB</w:t>
            </w:r>
            <w:proofErr w:type="spellEnd"/>
          </w:p>
        </w:tc>
        <w:tc>
          <w:tcPr>
            <w:tcW w:w="7938" w:type="dxa"/>
          </w:tcPr>
          <w:p w14:paraId="7919E7D1" w14:textId="77777777" w:rsidR="005E5C91" w:rsidRPr="00564017" w:rsidRDefault="005E5C91" w:rsidP="005E5C91">
            <w:pPr>
              <w:pStyle w:val="NoSpacing"/>
              <w:rPr>
                <w:b/>
                <w:bCs/>
              </w:rPr>
            </w:pPr>
            <w:r w:rsidRPr="00564017">
              <w:rPr>
                <w:b/>
                <w:bCs/>
              </w:rPr>
              <w:t>&gt;klebsiella~~~Kp00844_46830~~~</w:t>
            </w:r>
            <w:proofErr w:type="spellStart"/>
            <w:r w:rsidRPr="00564017">
              <w:rPr>
                <w:b/>
                <w:bCs/>
              </w:rPr>
              <w:t>outB</w:t>
            </w:r>
            <w:proofErr w:type="spellEnd"/>
          </w:p>
          <w:p w14:paraId="71DF2BAB" w14:textId="77777777" w:rsidR="005E5C91" w:rsidRDefault="005E5C91" w:rsidP="005E5C91">
            <w:pPr>
              <w:pStyle w:val="NoSpacing"/>
            </w:pPr>
            <w:r>
              <w:t>GTGATTGTTCGTGATGACAGTGAAAGAGGCATCCCGCCGCTGGTGACGCATCAGCCGCCG</w:t>
            </w:r>
          </w:p>
          <w:p w14:paraId="199B2AF2" w14:textId="77777777" w:rsidR="005E5C91" w:rsidRDefault="005E5C91" w:rsidP="005E5C91">
            <w:pPr>
              <w:pStyle w:val="NoSpacing"/>
            </w:pPr>
            <w:r>
              <w:t>TCCTCGATGGATGATGCGCCGGTGATCCGCGGACGGATGGTGCAGATCCCCGGCTGGATT</w:t>
            </w:r>
          </w:p>
          <w:p w14:paraId="70CB4813" w14:textId="77777777" w:rsidR="005E5C91" w:rsidRDefault="005E5C91" w:rsidP="005E5C91">
            <w:pPr>
              <w:pStyle w:val="NoSpacing"/>
            </w:pPr>
            <w:r>
              <w:t>ATCCCGCTGTACGCCGGATTATTTATCGCGCTCGGCTGGTTTGGCGGCGAGCAGTGGCGT</w:t>
            </w:r>
          </w:p>
          <w:p w14:paraId="4198E9A7" w14:textId="77777777" w:rsidR="005E5C91" w:rsidRDefault="005E5C91" w:rsidP="005E5C91">
            <w:pPr>
              <w:pStyle w:val="NoSpacing"/>
            </w:pPr>
            <w:r>
              <w:t>CACCCGGCACCGCCGCAAACGCTGCCCTTGCCGGTGGCGCATGCGGCGCTTCTGCCGTTA</w:t>
            </w:r>
          </w:p>
          <w:p w14:paraId="2248831D" w14:textId="77777777" w:rsidR="005E5C91" w:rsidRDefault="005E5C91" w:rsidP="005E5C91">
            <w:pPr>
              <w:pStyle w:val="NoSpacing"/>
            </w:pPr>
            <w:r>
              <w:t>ACCGCTGCCGGAGAGGCCGCGCCAAAGACGCCGCCGCCGGCGGCAAAAGCCAGCGCGCCC</w:t>
            </w:r>
          </w:p>
          <w:p w14:paraId="52DAA209" w14:textId="77777777" w:rsidR="005E5C91" w:rsidRDefault="005E5C91" w:rsidP="005E5C91">
            <w:pPr>
              <w:pStyle w:val="NoSpacing"/>
            </w:pPr>
            <w:r>
              <w:t>GCGGCGCCGGAAGTGGACAGCGATACGCTGCCGCCTCTACGCTACAGCGCCCATGTCTAT</w:t>
            </w:r>
          </w:p>
          <w:p w14:paraId="28871D72" w14:textId="77777777" w:rsidR="005E5C91" w:rsidRDefault="005E5C91" w:rsidP="005E5C91">
            <w:pPr>
              <w:pStyle w:val="NoSpacing"/>
            </w:pPr>
            <w:r>
              <w:t>GCCTCGCTACCGGAAAAGCGCAGCATTGTGTTAAACGGCAAAGCGTGGACGGAGGGCGAT</w:t>
            </w:r>
          </w:p>
          <w:p w14:paraId="628160A6" w14:textId="77777777" w:rsidR="005E5C91" w:rsidRDefault="005E5C91" w:rsidP="005E5C91">
            <w:pPr>
              <w:pStyle w:val="NoSpacing"/>
            </w:pPr>
            <w:r>
              <w:t>TCACCCCTGCCCAATCTGGTGGTGGAGCAGATCCAGCAGGATGTGACGATCTTCAGCTTC</w:t>
            </w:r>
          </w:p>
          <w:p w14:paraId="1865B007" w14:textId="77777777" w:rsidR="005E5C91" w:rsidRDefault="005E5C91" w:rsidP="005E5C91">
            <w:pPr>
              <w:pStyle w:val="NoSpacing"/>
            </w:pPr>
            <w:r>
              <w:t>AACGGCACGACCTTTACCCTCGCGGCGCTGGAGGACTGGCCGGGCGGAAAAATTGACGAG</w:t>
            </w:r>
          </w:p>
          <w:p w14:paraId="18C4F994" w14:textId="4AE1B1A7" w:rsidR="005E5C91" w:rsidRDefault="005E5C91" w:rsidP="00564017">
            <w:pPr>
              <w:pStyle w:val="NoSpacing"/>
            </w:pPr>
            <w:r>
              <w:t>GAGCCGAAAGAGGAATAA</w:t>
            </w:r>
          </w:p>
        </w:tc>
      </w:tr>
    </w:tbl>
    <w:p w14:paraId="0F2D1E44" w14:textId="77777777" w:rsidR="00564017" w:rsidRDefault="00564017" w:rsidP="00564017">
      <w:pPr>
        <w:pStyle w:val="NoSpacing"/>
      </w:pPr>
    </w:p>
    <w:sectPr w:rsidR="00564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17"/>
    <w:rsid w:val="001D1677"/>
    <w:rsid w:val="002522C0"/>
    <w:rsid w:val="00564017"/>
    <w:rsid w:val="005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8ECD0"/>
  <w15:chartTrackingRefBased/>
  <w15:docId w15:val="{5CC0E574-014B-42F9-BD1D-7F710587A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4017"/>
    <w:pPr>
      <w:spacing w:after="0" w:line="240" w:lineRule="auto"/>
    </w:pPr>
  </w:style>
  <w:style w:type="table" w:styleId="TableGrid">
    <w:name w:val="Table Grid"/>
    <w:basedOn w:val="TableNormal"/>
    <w:uiPriority w:val="39"/>
    <w:rsid w:val="005E5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87</Words>
  <Characters>6769</Characters>
  <Application>Microsoft Office Word</Application>
  <DocSecurity>0</DocSecurity>
  <Lines>56</Lines>
  <Paragraphs>15</Paragraphs>
  <ScaleCrop>false</ScaleCrop>
  <Company/>
  <LinksUpToDate>false</LinksUpToDate>
  <CharactersWithSpaces>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rier, Aurore Dr (Sch of Biosci &amp; Med)</dc:creator>
  <cp:keywords/>
  <dc:description/>
  <cp:lastModifiedBy>Poirier, Aurore Dr (School of Vet Med.)</cp:lastModifiedBy>
  <cp:revision>4</cp:revision>
  <dcterms:created xsi:type="dcterms:W3CDTF">2021-10-06T10:31:00Z</dcterms:created>
  <dcterms:modified xsi:type="dcterms:W3CDTF">2021-12-31T10:17:00Z</dcterms:modified>
</cp:coreProperties>
</file>